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B230A" w14:textId="39FB9265" w:rsidR="00377AA8" w:rsidRPr="00377AA8" w:rsidRDefault="00AD4CCE" w:rsidP="003338DE">
      <w:pPr>
        <w:pStyle w:val="Heading2"/>
      </w:pPr>
      <w:r>
        <w:t xml:space="preserve">SUPPLEMENTARY </w:t>
      </w:r>
      <w:r w:rsidR="00377AA8" w:rsidRPr="00377AA8">
        <w:t>TABLE 2: HLA-E mutagenic primers</w:t>
      </w:r>
    </w:p>
    <w:p w14:paraId="6FC5C086" w14:textId="77777777" w:rsidR="00377AA8" w:rsidRPr="000E2F2D" w:rsidRDefault="00377AA8" w:rsidP="00377AA8">
      <w:pPr>
        <w:pStyle w:val="NoSpacing"/>
      </w:pPr>
    </w:p>
    <w:tbl>
      <w:tblPr>
        <w:tblStyle w:val="PlainTable3"/>
        <w:tblW w:w="13958" w:type="dxa"/>
        <w:tblLayout w:type="fixed"/>
        <w:tblLook w:val="04A0" w:firstRow="1" w:lastRow="0" w:firstColumn="1" w:lastColumn="0" w:noHBand="0" w:noVBand="1"/>
      </w:tblPr>
      <w:tblGrid>
        <w:gridCol w:w="2566"/>
        <w:gridCol w:w="1198"/>
        <w:gridCol w:w="5734"/>
        <w:gridCol w:w="2349"/>
        <w:gridCol w:w="2111"/>
      </w:tblGrid>
      <w:tr w:rsidR="004D1E5E" w:rsidRPr="004D1E5E" w14:paraId="2BEE8D29" w14:textId="04EEF4E8" w:rsidTr="00D40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6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A049B8" w14:textId="18B70B31" w:rsidR="004D1E5E" w:rsidRPr="004D1E5E" w:rsidRDefault="004D1E5E" w:rsidP="004D1E5E">
            <w:pPr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mutation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</w:tcPr>
          <w:p w14:paraId="13C77978" w14:textId="40813F5D" w:rsidR="004D1E5E" w:rsidRPr="004D1E5E" w:rsidRDefault="004D1E5E" w:rsidP="004D1E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PRIMER</w:t>
            </w:r>
          </w:p>
        </w:tc>
        <w:tc>
          <w:tcPr>
            <w:tcW w:w="5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38DA74" w14:textId="6C749F18" w:rsidR="004D1E5E" w:rsidRPr="004D1E5E" w:rsidRDefault="00FA0D3E" w:rsidP="004D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>
              <w:rPr>
                <w:rFonts w:ascii="Consolas" w:hAnsi="Consolas"/>
                <w:sz w:val="24"/>
                <w:szCs w:val="24"/>
              </w:rPr>
              <w:t xml:space="preserve">PRIMER </w:t>
            </w:r>
            <w:r w:rsidR="004D1E5E" w:rsidRPr="004D1E5E">
              <w:rPr>
                <w:rFonts w:ascii="Consolas" w:hAnsi="Consolas"/>
                <w:sz w:val="24"/>
                <w:szCs w:val="24"/>
              </w:rPr>
              <w:t>SEQUENCE (5'–3')</w:t>
            </w:r>
          </w:p>
        </w:tc>
        <w:tc>
          <w:tcPr>
            <w:tcW w:w="23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45482B" w14:textId="77777777" w:rsidR="004D1E5E" w:rsidRPr="004D1E5E" w:rsidRDefault="004D1E5E" w:rsidP="004D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PARTNER PRIMER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157861FD" w14:textId="51342D0B" w:rsidR="004D1E5E" w:rsidRPr="004D1E5E" w:rsidRDefault="004D1E5E" w:rsidP="004D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TEMPLATE</w:t>
            </w:r>
          </w:p>
        </w:tc>
      </w:tr>
      <w:tr w:rsidR="004D1E5E" w:rsidRPr="004D1E5E" w14:paraId="3CA84163" w14:textId="5F26B860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1B91A2" w14:textId="73658F3C" w:rsidR="004D1E5E" w:rsidRPr="004D1E5E" w:rsidRDefault="004D1E5E" w:rsidP="004D1E5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 xml:space="preserve">I142T 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</w:tcPr>
          <w:p w14:paraId="18471F83" w14:textId="2D6D2E5B" w:rsidR="004D1E5E" w:rsidRPr="00FA0D3E" w:rsidRDefault="004D1E5E" w:rsidP="004D1E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</w:t>
            </w:r>
            <w:r w:rsidR="00FA0D3E" w:rsidRPr="00FA0D3E">
              <w:rPr>
                <w:rFonts w:ascii="Consolas" w:hAnsi="Consolas"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57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AECB4A" w14:textId="668BB261" w:rsidR="004D1E5E" w:rsidRPr="004D1E5E" w:rsidRDefault="004D1E5E" w:rsidP="004D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CGGCGGCTCA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CT</w:t>
            </w:r>
            <w:r w:rsidRPr="004D1E5E">
              <w:rPr>
                <w:rFonts w:ascii="Consolas" w:hAnsi="Consolas"/>
                <w:sz w:val="24"/>
                <w:szCs w:val="24"/>
              </w:rPr>
              <w:t>TCCGAGCAAAAGTCAAATGATG</w:t>
            </w:r>
          </w:p>
        </w:tc>
        <w:tc>
          <w:tcPr>
            <w:tcW w:w="23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317D7F" w14:textId="77777777" w:rsidR="004D1E5E" w:rsidRPr="004D1E5E" w:rsidRDefault="004D1E5E" w:rsidP="004D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AE70F9" w14:textId="5FCDDEB7" w:rsidR="004D1E5E" w:rsidRPr="004D1E5E" w:rsidRDefault="00C4740A" w:rsidP="004D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4D1E5E" w:rsidRPr="004D1E5E" w14:paraId="5903826D" w14:textId="1686305D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DE13B0C" w14:textId="52D0CB58" w:rsidR="004D1E5E" w:rsidRPr="004D1E5E" w:rsidRDefault="004D1E5E" w:rsidP="004D1E5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77DB56AD" w14:textId="77D48B05" w:rsidR="004D1E5E" w:rsidRPr="00FA0D3E" w:rsidRDefault="004D1E5E" w:rsidP="004D1E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</w:t>
            </w:r>
            <w:r w:rsidR="00FA0D3E" w:rsidRPr="00FA0D3E">
              <w:rPr>
                <w:rFonts w:ascii="Consolas" w:hAnsi="Consolas"/>
                <w:sz w:val="24"/>
                <w:szCs w:val="24"/>
              </w:rPr>
              <w:t>ev</w:t>
            </w:r>
          </w:p>
        </w:tc>
        <w:tc>
          <w:tcPr>
            <w:tcW w:w="5734" w:type="dxa"/>
            <w:shd w:val="clear" w:color="auto" w:fill="auto"/>
            <w:vAlign w:val="center"/>
          </w:tcPr>
          <w:p w14:paraId="64A30B28" w14:textId="03394EAB" w:rsidR="004D1E5E" w:rsidRPr="004D1E5E" w:rsidRDefault="004D1E5E" w:rsidP="004D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TCATTTGACTTTTGCTCGGA</w:t>
            </w:r>
            <w:r w:rsidR="00D40E81" w:rsidRPr="00D40E81">
              <w:rPr>
                <w:rFonts w:ascii="Consolas" w:hAnsi="Consolas"/>
                <w:sz w:val="24"/>
                <w:szCs w:val="24"/>
                <w:u w:val="single"/>
              </w:rPr>
              <w:t>AGT</w:t>
            </w:r>
            <w:r w:rsidRPr="004D1E5E">
              <w:rPr>
                <w:rFonts w:ascii="Consolas" w:hAnsi="Consolas"/>
                <w:sz w:val="24"/>
                <w:szCs w:val="24"/>
              </w:rPr>
              <w:t>CTGAGCCGCCGTG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7B86B91" w14:textId="41B82072" w:rsidR="004D1E5E" w:rsidRPr="004D1E5E" w:rsidRDefault="004D1E5E" w:rsidP="004D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38FFD51F" w14:textId="77777777" w:rsidR="004D1E5E" w:rsidRPr="004D1E5E" w:rsidRDefault="004D1E5E" w:rsidP="004D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1D98D898" w14:textId="7C65191B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76AF66E3" w14:textId="1A34DEB8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E144A</w:t>
            </w:r>
          </w:p>
        </w:tc>
        <w:tc>
          <w:tcPr>
            <w:tcW w:w="1198" w:type="dxa"/>
          </w:tcPr>
          <w:p w14:paraId="73AADCBE" w14:textId="18FEF953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vAlign w:val="center"/>
          </w:tcPr>
          <w:p w14:paraId="420B03C2" w14:textId="34992EF2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CGGCGGCTCAGATCTC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CT</w:t>
            </w:r>
            <w:r w:rsidRPr="004D1E5E">
              <w:rPr>
                <w:rFonts w:ascii="Consolas" w:hAnsi="Consolas"/>
                <w:sz w:val="24"/>
                <w:szCs w:val="24"/>
              </w:rPr>
              <w:t>CAAAAGTCAAATGATG</w:t>
            </w:r>
          </w:p>
        </w:tc>
        <w:tc>
          <w:tcPr>
            <w:tcW w:w="2349" w:type="dxa"/>
            <w:vAlign w:val="center"/>
          </w:tcPr>
          <w:p w14:paraId="692723E4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126B5964" w14:textId="72A2A921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1103E7F2" w14:textId="6EEA75AD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0BB9EEE0" w14:textId="2F15E19C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384AEF70" w14:textId="55A43175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  <w:vAlign w:val="center"/>
          </w:tcPr>
          <w:p w14:paraId="770DCEEE" w14:textId="7CE35543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TCATTTGACTTTT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GC</w:t>
            </w:r>
            <w:r w:rsidRPr="004D1E5E">
              <w:rPr>
                <w:rFonts w:ascii="Consolas" w:hAnsi="Consolas"/>
                <w:sz w:val="24"/>
                <w:szCs w:val="24"/>
              </w:rPr>
              <w:t>GGAGATCTGAGCCGCCGTG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0EEC0EE4" w14:textId="26DDE7EB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30CFE660" w14:textId="155E128B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368949A7" w14:textId="3942159C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DE5DB58" w14:textId="7950FE4D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S151G</w:t>
            </w:r>
          </w:p>
        </w:tc>
        <w:tc>
          <w:tcPr>
            <w:tcW w:w="1198" w:type="dxa"/>
            <w:shd w:val="clear" w:color="auto" w:fill="auto"/>
          </w:tcPr>
          <w:p w14:paraId="32927E32" w14:textId="7F7BD578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  <w:vAlign w:val="center"/>
          </w:tcPr>
          <w:p w14:paraId="561CB428" w14:textId="2DD07E85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TCAAATGATGC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GT</w:t>
            </w:r>
            <w:r w:rsidRPr="004D1E5E">
              <w:rPr>
                <w:rFonts w:ascii="Consolas" w:hAnsi="Consolas"/>
                <w:sz w:val="24"/>
                <w:szCs w:val="24"/>
              </w:rPr>
              <w:t>GAGGCGGAGCACCAG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6EF547E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68C242DE" w14:textId="47C4BE35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24602AD1" w14:textId="415D215B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BDB6A60" w14:textId="0FDE4A95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551B9791" w14:textId="7EBC6955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  <w:vAlign w:val="center"/>
          </w:tcPr>
          <w:p w14:paraId="3B8CD57E" w14:textId="390021C0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TGGTGCTCCGCCT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CC</w:t>
            </w:r>
            <w:r w:rsidRPr="004D1E5E">
              <w:rPr>
                <w:rFonts w:ascii="Consolas" w:hAnsi="Consolas"/>
                <w:sz w:val="24"/>
                <w:szCs w:val="24"/>
              </w:rPr>
              <w:t>GGCATCATTTGA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514A2451" w14:textId="326261EB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3DFB94EB" w14:textId="54FA2766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076BDFEE" w14:textId="160E0E95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18576347" w14:textId="2E4CE2E8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I142T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E144A</w:t>
            </w:r>
          </w:p>
        </w:tc>
        <w:tc>
          <w:tcPr>
            <w:tcW w:w="1198" w:type="dxa"/>
          </w:tcPr>
          <w:p w14:paraId="765943C1" w14:textId="373039DC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</w:tcPr>
          <w:p w14:paraId="6B885BFA" w14:textId="1E928732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CGGCGGCTCA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CT</w:t>
            </w:r>
            <w:r w:rsidRPr="004D1E5E">
              <w:rPr>
                <w:rFonts w:ascii="Consolas" w:hAnsi="Consolas"/>
                <w:sz w:val="24"/>
                <w:szCs w:val="24"/>
              </w:rPr>
              <w:t>TC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CT</w:t>
            </w:r>
            <w:r w:rsidRPr="004D1E5E">
              <w:rPr>
                <w:rFonts w:ascii="Consolas" w:hAnsi="Consolas"/>
                <w:sz w:val="24"/>
                <w:szCs w:val="24"/>
              </w:rPr>
              <w:t>CAAAAGTCAAATGATG</w:t>
            </w:r>
          </w:p>
        </w:tc>
        <w:tc>
          <w:tcPr>
            <w:tcW w:w="2349" w:type="dxa"/>
            <w:vAlign w:val="center"/>
          </w:tcPr>
          <w:p w14:paraId="7873A41D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6E586741" w14:textId="6598DF34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07484959" w14:textId="4D3835A0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07A5672" w14:textId="5DDFE6AE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02278955" w14:textId="39F2849D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</w:tcPr>
          <w:p w14:paraId="00533AF8" w14:textId="598944F6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ATCATTTGACTTTT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GC</w:t>
            </w:r>
            <w:r w:rsidRPr="004D1E5E">
              <w:rPr>
                <w:rFonts w:ascii="Consolas" w:hAnsi="Consolas"/>
                <w:sz w:val="24"/>
                <w:szCs w:val="24"/>
              </w:rPr>
              <w:t>GGA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AGT</w:t>
            </w:r>
            <w:r w:rsidRPr="004D1E5E">
              <w:rPr>
                <w:rFonts w:ascii="Consolas" w:hAnsi="Consolas"/>
                <w:sz w:val="24"/>
                <w:szCs w:val="24"/>
              </w:rPr>
              <w:t>CTGAGCCGCCGTG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5C60C3E7" w14:textId="11B5A17B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1341280E" w14:textId="1BC66A25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6E57FE3D" w14:textId="1D2C569E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B328B82" w14:textId="240A9113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I142T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S151G</w:t>
            </w:r>
          </w:p>
        </w:tc>
        <w:tc>
          <w:tcPr>
            <w:tcW w:w="1198" w:type="dxa"/>
            <w:shd w:val="clear" w:color="auto" w:fill="auto"/>
          </w:tcPr>
          <w:p w14:paraId="510B2289" w14:textId="62526043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Consolas"/>
                <w:color w:val="000000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  <w:vAlign w:val="center"/>
          </w:tcPr>
          <w:p w14:paraId="5D1EF28F" w14:textId="37B42CBA" w:rsidR="00FA0D3E" w:rsidRPr="003338D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iCs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9" w:type="dxa"/>
            <w:shd w:val="clear" w:color="auto" w:fill="auto"/>
            <w:vAlign w:val="center"/>
          </w:tcPr>
          <w:p w14:paraId="1540B477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33697F40" w14:textId="19198422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color w:val="000000"/>
                <w:sz w:val="24"/>
                <w:szCs w:val="24"/>
              </w:rPr>
              <w:t xml:space="preserve">HLA-E </w:t>
            </w:r>
            <w:r>
              <w:rPr>
                <w:rFonts w:ascii="Consolas" w:hAnsi="Consolas" w:cstheme="minorHAnsi"/>
                <w:color w:val="000000"/>
                <w:sz w:val="24"/>
                <w:szCs w:val="24"/>
              </w:rPr>
              <w:t>I142T</w:t>
            </w:r>
          </w:p>
        </w:tc>
      </w:tr>
      <w:tr w:rsidR="00FA0D3E" w:rsidRPr="004D1E5E" w14:paraId="1C162CAE" w14:textId="2B79EE79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0C14F2A" w14:textId="71A19605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23C9D29A" w14:textId="012ACC71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  <w:vAlign w:val="center"/>
          </w:tcPr>
          <w:p w14:paraId="5306D267" w14:textId="18FCF292" w:rsidR="00FA0D3E" w:rsidRPr="003338D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iCs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E7E3DD1" w14:textId="2DEFA908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48FF633E" w14:textId="25E2CB1C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57CD6B75" w14:textId="443AFDA8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19BCDA11" w14:textId="095A7376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E144A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S151G</w:t>
            </w:r>
          </w:p>
        </w:tc>
        <w:tc>
          <w:tcPr>
            <w:tcW w:w="1198" w:type="dxa"/>
          </w:tcPr>
          <w:p w14:paraId="126A7CC4" w14:textId="0F7811A1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vAlign w:val="center"/>
          </w:tcPr>
          <w:p w14:paraId="7D068342" w14:textId="0484B8C6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9" w:type="dxa"/>
            <w:vAlign w:val="center"/>
          </w:tcPr>
          <w:p w14:paraId="0B084861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75308F6B" w14:textId="7F654453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color w:val="000000"/>
                <w:sz w:val="24"/>
                <w:szCs w:val="24"/>
              </w:rPr>
              <w:t xml:space="preserve">HLA-E </w:t>
            </w:r>
            <w:r>
              <w:rPr>
                <w:rFonts w:ascii="Consolas" w:hAnsi="Consolas" w:cstheme="minorHAnsi"/>
                <w:color w:val="000000"/>
                <w:sz w:val="24"/>
                <w:szCs w:val="24"/>
              </w:rPr>
              <w:t>E144A</w:t>
            </w:r>
          </w:p>
        </w:tc>
      </w:tr>
      <w:tr w:rsidR="00FA0D3E" w:rsidRPr="004D1E5E" w14:paraId="4A1485E5" w14:textId="0082FE19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7EA04682" w14:textId="6FE598B2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5039FFC3" w14:textId="677D57FD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  <w:vAlign w:val="center"/>
          </w:tcPr>
          <w:p w14:paraId="65BDF5B7" w14:textId="15596EEE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6177C02E" w14:textId="6E04161E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5262EE1D" w14:textId="0896B775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07404673" w14:textId="0194BE8A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0616C39" w14:textId="087FCF3A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I142T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E144A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S151G</w:t>
            </w:r>
          </w:p>
        </w:tc>
        <w:tc>
          <w:tcPr>
            <w:tcW w:w="1198" w:type="dxa"/>
            <w:shd w:val="clear" w:color="auto" w:fill="auto"/>
          </w:tcPr>
          <w:p w14:paraId="4677B670" w14:textId="39F9F45F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  <w:vAlign w:val="center"/>
          </w:tcPr>
          <w:p w14:paraId="04818BDF" w14:textId="03AABF20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349" w:type="dxa"/>
            <w:shd w:val="clear" w:color="auto" w:fill="auto"/>
            <w:vAlign w:val="center"/>
          </w:tcPr>
          <w:p w14:paraId="33ACCCF9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499F173F" w14:textId="2AF42B71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color w:val="000000"/>
                <w:sz w:val="24"/>
                <w:szCs w:val="24"/>
              </w:rPr>
              <w:t xml:space="preserve">HLA-E </w:t>
            </w:r>
            <w:r>
              <w:rPr>
                <w:rFonts w:ascii="Consolas" w:hAnsi="Consolas" w:cstheme="minorHAnsi"/>
                <w:color w:val="000000"/>
                <w:sz w:val="24"/>
                <w:szCs w:val="24"/>
              </w:rPr>
              <w:t>I142T+E144A</w:t>
            </w:r>
          </w:p>
        </w:tc>
      </w:tr>
      <w:tr w:rsidR="00FA0D3E" w:rsidRPr="004D1E5E" w14:paraId="6BF15F2D" w14:textId="378C21F2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DB6306" w14:textId="561FD940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58CB9E0B" w14:textId="108C038C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  <w:vAlign w:val="center"/>
          </w:tcPr>
          <w:p w14:paraId="4672AE54" w14:textId="786A675C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3338DE"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>As HLA-E S151G</w:t>
            </w:r>
            <w:r>
              <w:rPr>
                <w:rFonts w:ascii="Consolas" w:hAnsi="Consolas" w:cs="Consolas"/>
                <w:i/>
                <w:iCs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4D7F57D" w14:textId="7BFDFECD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29BD5DCA" w14:textId="1908C585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3B8D4639" w14:textId="74E64479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25DD25FA" w14:textId="540C900F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L215V</w:t>
            </w:r>
          </w:p>
        </w:tc>
        <w:tc>
          <w:tcPr>
            <w:tcW w:w="1198" w:type="dxa"/>
          </w:tcPr>
          <w:p w14:paraId="06037B12" w14:textId="107FF835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</w:tcPr>
          <w:p w14:paraId="3006BF90" w14:textId="167AF486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TGCGGAGATCACA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TG</w:t>
            </w:r>
            <w:r w:rsidRPr="004D1E5E">
              <w:rPr>
                <w:rFonts w:ascii="Consolas" w:hAnsi="Consolas"/>
                <w:sz w:val="24"/>
                <w:szCs w:val="24"/>
              </w:rPr>
              <w:t>ACCTGGCAGC</w:t>
            </w:r>
          </w:p>
        </w:tc>
        <w:tc>
          <w:tcPr>
            <w:tcW w:w="2349" w:type="dxa"/>
            <w:vAlign w:val="center"/>
          </w:tcPr>
          <w:p w14:paraId="427FCAA0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55F2ECEA" w14:textId="09D7A6FD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7649055E" w14:textId="1A706901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35CBDA57" w14:textId="1EDE5E5E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47F25086" w14:textId="7C077BC5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</w:tcPr>
          <w:p w14:paraId="68840914" w14:textId="4E951277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CTGCCAGGT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AC</w:t>
            </w:r>
            <w:r w:rsidRPr="004D1E5E">
              <w:rPr>
                <w:rFonts w:ascii="Consolas" w:hAnsi="Consolas"/>
                <w:sz w:val="24"/>
                <w:szCs w:val="24"/>
              </w:rPr>
              <w:t>TGTGATCTCCGCAG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100A4D6D" w14:textId="368EAA78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00BB9F56" w14:textId="008E33C5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3094B4A0" w14:textId="70B80E8A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A5FDEE2" w14:textId="00FF8192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Q219R</w:t>
            </w:r>
          </w:p>
        </w:tc>
        <w:tc>
          <w:tcPr>
            <w:tcW w:w="1198" w:type="dxa"/>
            <w:shd w:val="clear" w:color="auto" w:fill="auto"/>
          </w:tcPr>
          <w:p w14:paraId="69AB1DC8" w14:textId="757981C7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</w:tcPr>
          <w:p w14:paraId="7AF66821" w14:textId="3607F0BC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ACCTGGCA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GG</w:t>
            </w:r>
            <w:r w:rsidRPr="004D1E5E">
              <w:rPr>
                <w:rFonts w:ascii="Consolas" w:hAnsi="Consolas"/>
                <w:sz w:val="24"/>
                <w:szCs w:val="24"/>
              </w:rPr>
              <w:t>GATGGGGAGG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25D67D61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76A48DF2" w14:textId="4C5B07BA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618BC5CD" w14:textId="4773B20F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3E2356A" w14:textId="53D70820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47F276E3" w14:textId="01D9EB34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</w:tcPr>
          <w:p w14:paraId="282814CD" w14:textId="64A2786A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CCTCCCCAT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CG</w:t>
            </w:r>
            <w:r w:rsidRPr="004D1E5E">
              <w:rPr>
                <w:rFonts w:ascii="Consolas" w:hAnsi="Consolas"/>
                <w:sz w:val="24"/>
                <w:szCs w:val="24"/>
              </w:rPr>
              <w:t>CTGCCAGGT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9C3A487" w14:textId="396013A2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23D9085F" w14:textId="6A64C5BC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181AFF7D" w14:textId="01DDC4CA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4A3045EE" w14:textId="51FFA734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G223D</w:t>
            </w:r>
          </w:p>
        </w:tc>
        <w:tc>
          <w:tcPr>
            <w:tcW w:w="1198" w:type="dxa"/>
          </w:tcPr>
          <w:p w14:paraId="7B922B58" w14:textId="292F416F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</w:tcPr>
          <w:p w14:paraId="38F789FD" w14:textId="3BC7D063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GATGGGGA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AC</w:t>
            </w:r>
            <w:r w:rsidRPr="004D1E5E">
              <w:rPr>
                <w:rFonts w:ascii="Consolas" w:hAnsi="Consolas"/>
                <w:sz w:val="24"/>
                <w:szCs w:val="24"/>
              </w:rPr>
              <w:t>CATACCCAGGACAC</w:t>
            </w:r>
          </w:p>
        </w:tc>
        <w:tc>
          <w:tcPr>
            <w:tcW w:w="2349" w:type="dxa"/>
            <w:vAlign w:val="center"/>
          </w:tcPr>
          <w:p w14:paraId="335D29D8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4FCCC827" w14:textId="66D00CFE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03B21662" w14:textId="45FFB605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5EC824D7" w14:textId="7B5F9481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5C5ECF8A" w14:textId="0C28BEDE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</w:tcPr>
          <w:p w14:paraId="3F3A426B" w14:textId="3195D6D1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TGTCCTGGGTAT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TC</w:t>
            </w:r>
            <w:r w:rsidRPr="004D1E5E">
              <w:rPr>
                <w:rFonts w:ascii="Consolas" w:hAnsi="Consolas"/>
                <w:sz w:val="24"/>
                <w:szCs w:val="24"/>
              </w:rPr>
              <w:t>CTCCCCATC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22933056" w14:textId="0CF604B6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49249456" w14:textId="3702ADD7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6AA7ECCB" w14:textId="7E43AA70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211577C" w14:textId="34A1918A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H224Q</w:t>
            </w:r>
          </w:p>
        </w:tc>
        <w:tc>
          <w:tcPr>
            <w:tcW w:w="1198" w:type="dxa"/>
            <w:shd w:val="clear" w:color="auto" w:fill="auto"/>
          </w:tcPr>
          <w:p w14:paraId="67E70608" w14:textId="2E4B3525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</w:tcPr>
          <w:p w14:paraId="4E561E7E" w14:textId="3C4CC324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GATGGGGAGGGC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AG</w:t>
            </w:r>
            <w:r w:rsidRPr="004D1E5E">
              <w:rPr>
                <w:rFonts w:ascii="Consolas" w:hAnsi="Consolas"/>
                <w:sz w:val="24"/>
                <w:szCs w:val="24"/>
              </w:rPr>
              <w:t>ACCCAGGACA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21AFA70A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1E9C6983" w14:textId="557E0A4C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63345EA9" w14:textId="501F09E2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734107F" w14:textId="1CD113C0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24789091" w14:textId="14DDF63F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</w:tcPr>
          <w:p w14:paraId="3369AF6E" w14:textId="24DF4576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TGTCCTGGGT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TG</w:t>
            </w:r>
            <w:r w:rsidRPr="004D1E5E">
              <w:rPr>
                <w:rFonts w:ascii="Consolas" w:hAnsi="Consolas"/>
                <w:sz w:val="24"/>
                <w:szCs w:val="24"/>
              </w:rPr>
              <w:t>GCCCTCCCCATC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262CBE1" w14:textId="75F0D5D2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1F3AC7C2" w14:textId="7CD3EFA9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11EECA53" w14:textId="733C9C62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vAlign w:val="center"/>
          </w:tcPr>
          <w:p w14:paraId="6B20771F" w14:textId="177E6C73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L215V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Q219R</w:t>
            </w:r>
          </w:p>
        </w:tc>
        <w:tc>
          <w:tcPr>
            <w:tcW w:w="1198" w:type="dxa"/>
          </w:tcPr>
          <w:p w14:paraId="2B7C6654" w14:textId="081CA78B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</w:tcPr>
          <w:p w14:paraId="5786D885" w14:textId="5D38134E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4D1E5E">
              <w:rPr>
                <w:rFonts w:ascii="Consolas" w:hAnsi="Consolas"/>
                <w:i/>
                <w:sz w:val="24"/>
                <w:szCs w:val="24"/>
              </w:rPr>
              <w:t xml:space="preserve">As HLA-E Q219R </w:t>
            </w:r>
            <w:proofErr w:type="spellStart"/>
            <w:r w:rsidRPr="004D1E5E">
              <w:rPr>
                <w:rFonts w:ascii="Consolas" w:hAnsi="Consolas"/>
                <w:i/>
                <w:sz w:val="24"/>
                <w:szCs w:val="24"/>
              </w:rPr>
              <w:t>F</w:t>
            </w:r>
            <w:r>
              <w:rPr>
                <w:rFonts w:ascii="Consolas" w:hAnsi="Consolas"/>
                <w:i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2349" w:type="dxa"/>
            <w:vAlign w:val="center"/>
          </w:tcPr>
          <w:p w14:paraId="4516ACC5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vAlign w:val="center"/>
          </w:tcPr>
          <w:p w14:paraId="13A104CB" w14:textId="245421F8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L215V</w:t>
            </w:r>
          </w:p>
        </w:tc>
      </w:tr>
      <w:tr w:rsidR="00FA0D3E" w:rsidRPr="004D1E5E" w14:paraId="6E39DD9D" w14:textId="2DB4A27C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10D493F1" w14:textId="1BEF5C08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F2F2F2" w:themeFill="background1" w:themeFillShade="F2"/>
          </w:tcPr>
          <w:p w14:paraId="4D1AFB73" w14:textId="11C3AEA5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F2F2F2" w:themeFill="background1" w:themeFillShade="F2"/>
          </w:tcPr>
          <w:p w14:paraId="463C4A75" w14:textId="5EFFD50E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i/>
                <w:sz w:val="24"/>
                <w:szCs w:val="24"/>
              </w:rPr>
            </w:pPr>
            <w:r w:rsidRPr="004D1E5E">
              <w:rPr>
                <w:rFonts w:ascii="Consolas" w:hAnsi="Consolas"/>
                <w:i/>
                <w:sz w:val="24"/>
                <w:szCs w:val="24"/>
              </w:rPr>
              <w:t>As HLA-E Q219R R</w:t>
            </w:r>
            <w:r>
              <w:rPr>
                <w:rFonts w:ascii="Consolas" w:hAnsi="Consolas"/>
                <w:i/>
                <w:sz w:val="24"/>
                <w:szCs w:val="24"/>
              </w:rPr>
              <w:t>ev</w:t>
            </w:r>
          </w:p>
        </w:tc>
        <w:tc>
          <w:tcPr>
            <w:tcW w:w="2349" w:type="dxa"/>
            <w:shd w:val="clear" w:color="auto" w:fill="F2F2F2" w:themeFill="background1" w:themeFillShade="F2"/>
            <w:vAlign w:val="center"/>
          </w:tcPr>
          <w:p w14:paraId="585C7679" w14:textId="3C73F3C7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14:paraId="26BC77BE" w14:textId="2CFA95DE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  <w:tr w:rsidR="00FA0D3E" w:rsidRPr="004D1E5E" w14:paraId="29300B5F" w14:textId="3941A1D5" w:rsidTr="00D40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CF7D230" w14:textId="42D6A9A1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  <w:r w:rsidRPr="004D1E5E">
              <w:rPr>
                <w:rFonts w:ascii="Consolas" w:hAnsi="Consolas"/>
                <w:b w:val="0"/>
                <w:sz w:val="24"/>
                <w:szCs w:val="24"/>
              </w:rPr>
              <w:t>G223D</w:t>
            </w:r>
            <w:r w:rsidR="00D40E81">
              <w:rPr>
                <w:rFonts w:ascii="Consolas" w:hAnsi="Consolas"/>
                <w:b w:val="0"/>
                <w:sz w:val="24"/>
                <w:szCs w:val="24"/>
              </w:rPr>
              <w:t>+</w:t>
            </w:r>
            <w:r w:rsidRPr="004D1E5E">
              <w:rPr>
                <w:rFonts w:ascii="Consolas" w:hAnsi="Consolas"/>
                <w:b w:val="0"/>
                <w:sz w:val="24"/>
                <w:szCs w:val="24"/>
              </w:rPr>
              <w:t>H224Q</w:t>
            </w:r>
          </w:p>
        </w:tc>
        <w:tc>
          <w:tcPr>
            <w:tcW w:w="1198" w:type="dxa"/>
            <w:shd w:val="clear" w:color="auto" w:fill="auto"/>
          </w:tcPr>
          <w:p w14:paraId="27A28814" w14:textId="44D730B2" w:rsidR="00FA0D3E" w:rsidRPr="00FA0D3E" w:rsidRDefault="00FA0D3E" w:rsidP="00FA0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proofErr w:type="spellStart"/>
            <w:r w:rsidRPr="00FA0D3E">
              <w:rPr>
                <w:rFonts w:ascii="Consolas" w:hAnsi="Consolas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734" w:type="dxa"/>
            <w:shd w:val="clear" w:color="auto" w:fill="auto"/>
          </w:tcPr>
          <w:p w14:paraId="0A47428C" w14:textId="1F2D4AFD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GATGGGGAG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GACCAG</w:t>
            </w:r>
            <w:r w:rsidRPr="004D1E5E">
              <w:rPr>
                <w:rFonts w:ascii="Consolas" w:hAnsi="Consolas"/>
                <w:sz w:val="24"/>
                <w:szCs w:val="24"/>
              </w:rPr>
              <w:t>ACCCAGGACA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640183F4" w14:textId="77777777" w:rsidR="00FA0D3E" w:rsidRPr="004D1E5E" w:rsidRDefault="00FA0D3E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HLA-E ECD R</w:t>
            </w:r>
          </w:p>
        </w:tc>
        <w:tc>
          <w:tcPr>
            <w:tcW w:w="2111" w:type="dxa"/>
            <w:vMerge w:val="restart"/>
            <w:shd w:val="clear" w:color="auto" w:fill="auto"/>
            <w:vAlign w:val="center"/>
          </w:tcPr>
          <w:p w14:paraId="6E48D5F6" w14:textId="2E7A7A26" w:rsidR="00FA0D3E" w:rsidRPr="004D1E5E" w:rsidRDefault="00C4740A" w:rsidP="00FA0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>
              <w:rPr>
                <w:rFonts w:ascii="Consolas" w:hAnsi="Consolas" w:cstheme="minorHAnsi"/>
                <w:sz w:val="24"/>
                <w:szCs w:val="24"/>
              </w:rPr>
              <w:t>HLA-E WT</w:t>
            </w:r>
          </w:p>
        </w:tc>
      </w:tr>
      <w:tr w:rsidR="00FA0D3E" w:rsidRPr="004D1E5E" w14:paraId="51382786" w14:textId="24E48812" w:rsidTr="00D40E81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3310C49" w14:textId="48AA69FC" w:rsidR="00FA0D3E" w:rsidRPr="004D1E5E" w:rsidRDefault="00FA0D3E" w:rsidP="00FA0D3E">
            <w:pPr>
              <w:rPr>
                <w:rFonts w:ascii="Consolas" w:hAnsi="Consolas"/>
                <w:b w:val="0"/>
                <w:sz w:val="24"/>
                <w:szCs w:val="24"/>
              </w:rPr>
            </w:pPr>
          </w:p>
        </w:tc>
        <w:tc>
          <w:tcPr>
            <w:tcW w:w="1198" w:type="dxa"/>
            <w:shd w:val="clear" w:color="auto" w:fill="auto"/>
          </w:tcPr>
          <w:p w14:paraId="5E3BA3EB" w14:textId="100F9832" w:rsidR="00FA0D3E" w:rsidRPr="00FA0D3E" w:rsidRDefault="00FA0D3E" w:rsidP="00FA0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FA0D3E">
              <w:rPr>
                <w:rFonts w:ascii="Consolas" w:hAnsi="Consolas"/>
                <w:sz w:val="24"/>
                <w:szCs w:val="24"/>
              </w:rPr>
              <w:t>Rev</w:t>
            </w:r>
          </w:p>
        </w:tc>
        <w:tc>
          <w:tcPr>
            <w:tcW w:w="5734" w:type="dxa"/>
            <w:shd w:val="clear" w:color="auto" w:fill="auto"/>
          </w:tcPr>
          <w:p w14:paraId="7BB11F03" w14:textId="214B3BA3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sz w:val="24"/>
                <w:szCs w:val="24"/>
              </w:rPr>
            </w:pPr>
            <w:r w:rsidRPr="004D1E5E">
              <w:rPr>
                <w:rFonts w:ascii="Consolas" w:hAnsi="Consolas"/>
                <w:sz w:val="24"/>
                <w:szCs w:val="24"/>
              </w:rPr>
              <w:t>GTGTCCTGGGT</w:t>
            </w:r>
            <w:r w:rsidRPr="004D1E5E">
              <w:rPr>
                <w:rFonts w:ascii="Consolas" w:hAnsi="Consolas"/>
                <w:sz w:val="24"/>
                <w:szCs w:val="24"/>
                <w:u w:val="single"/>
              </w:rPr>
              <w:t>CTGGTC</w:t>
            </w:r>
            <w:r w:rsidRPr="004D1E5E">
              <w:rPr>
                <w:rFonts w:ascii="Consolas" w:hAnsi="Consolas"/>
                <w:sz w:val="24"/>
                <w:szCs w:val="24"/>
              </w:rPr>
              <w:t>CTCCCCATCC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0ED0DD2" w14:textId="09FEB530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  <w:r w:rsidRPr="004D1E5E">
              <w:rPr>
                <w:rFonts w:ascii="Consolas" w:hAnsi="Consolas" w:cstheme="minorHAnsi"/>
                <w:sz w:val="24"/>
                <w:szCs w:val="24"/>
              </w:rPr>
              <w:t>MHC-E ECD F</w:t>
            </w:r>
          </w:p>
        </w:tc>
        <w:tc>
          <w:tcPr>
            <w:tcW w:w="2111" w:type="dxa"/>
            <w:vMerge/>
            <w:shd w:val="clear" w:color="auto" w:fill="auto"/>
            <w:vAlign w:val="center"/>
          </w:tcPr>
          <w:p w14:paraId="26E0A26E" w14:textId="748EBE11" w:rsidR="00FA0D3E" w:rsidRPr="004D1E5E" w:rsidRDefault="00FA0D3E" w:rsidP="00FA0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theme="minorHAnsi"/>
                <w:sz w:val="24"/>
                <w:szCs w:val="24"/>
              </w:rPr>
            </w:pPr>
          </w:p>
        </w:tc>
      </w:tr>
    </w:tbl>
    <w:p w14:paraId="75929EBC" w14:textId="6BFF1714" w:rsidR="00D40E81" w:rsidRDefault="00377AA8" w:rsidP="00D40E81">
      <w:pPr>
        <w:pStyle w:val="NoSpacing"/>
        <w:rPr>
          <w:sz w:val="24"/>
          <w:szCs w:val="24"/>
        </w:rPr>
      </w:pPr>
      <w:r w:rsidRPr="005C2C73">
        <w:rPr>
          <w:b/>
          <w:sz w:val="24"/>
          <w:szCs w:val="24"/>
        </w:rPr>
        <w:t>NOTE:</w:t>
      </w:r>
      <w:r w:rsidR="005C2C73" w:rsidRPr="005C2C73">
        <w:rPr>
          <w:b/>
          <w:sz w:val="24"/>
          <w:szCs w:val="24"/>
        </w:rPr>
        <w:t xml:space="preserve"> </w:t>
      </w:r>
      <w:r w:rsidR="005C2C73" w:rsidRPr="003F04E4">
        <w:rPr>
          <w:bCs/>
          <w:sz w:val="24"/>
          <w:szCs w:val="24"/>
        </w:rPr>
        <w:t>M</w:t>
      </w:r>
      <w:r w:rsidRPr="005C2C73">
        <w:rPr>
          <w:sz w:val="24"/>
          <w:szCs w:val="24"/>
        </w:rPr>
        <w:t>utated codons are underlined.</w:t>
      </w:r>
    </w:p>
    <w:sectPr w:rsidR="00D40E81" w:rsidSect="000E2F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B484D"/>
    <w:multiLevelType w:val="hybridMultilevel"/>
    <w:tmpl w:val="F3BC0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44092E"/>
    <w:multiLevelType w:val="hybridMultilevel"/>
    <w:tmpl w:val="B02E7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820FB"/>
    <w:multiLevelType w:val="hybridMultilevel"/>
    <w:tmpl w:val="D71C0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AC"/>
    <w:rsid w:val="00035686"/>
    <w:rsid w:val="0007689C"/>
    <w:rsid w:val="000E2F2D"/>
    <w:rsid w:val="00142EDD"/>
    <w:rsid w:val="001638BC"/>
    <w:rsid w:val="00244660"/>
    <w:rsid w:val="003338DE"/>
    <w:rsid w:val="00370C86"/>
    <w:rsid w:val="00377AA8"/>
    <w:rsid w:val="003A5B96"/>
    <w:rsid w:val="003F04E4"/>
    <w:rsid w:val="004422DA"/>
    <w:rsid w:val="00450EE8"/>
    <w:rsid w:val="00493EC8"/>
    <w:rsid w:val="004A31FE"/>
    <w:rsid w:val="004B21F4"/>
    <w:rsid w:val="004D1E5E"/>
    <w:rsid w:val="004E2E8D"/>
    <w:rsid w:val="005010DA"/>
    <w:rsid w:val="0051516F"/>
    <w:rsid w:val="0051603A"/>
    <w:rsid w:val="005378B7"/>
    <w:rsid w:val="00587F46"/>
    <w:rsid w:val="005C2C73"/>
    <w:rsid w:val="00610771"/>
    <w:rsid w:val="006C43AD"/>
    <w:rsid w:val="006D2EAC"/>
    <w:rsid w:val="006D7C86"/>
    <w:rsid w:val="00740A58"/>
    <w:rsid w:val="007A03C4"/>
    <w:rsid w:val="007C0A07"/>
    <w:rsid w:val="007C0B11"/>
    <w:rsid w:val="007E08C9"/>
    <w:rsid w:val="00835E76"/>
    <w:rsid w:val="00856996"/>
    <w:rsid w:val="008E778D"/>
    <w:rsid w:val="008F4AC5"/>
    <w:rsid w:val="00922E3D"/>
    <w:rsid w:val="00954D4A"/>
    <w:rsid w:val="00970935"/>
    <w:rsid w:val="009C2707"/>
    <w:rsid w:val="009E4EA5"/>
    <w:rsid w:val="009F748F"/>
    <w:rsid w:val="00A65E3D"/>
    <w:rsid w:val="00AD4CCE"/>
    <w:rsid w:val="00B02319"/>
    <w:rsid w:val="00B173D3"/>
    <w:rsid w:val="00B30439"/>
    <w:rsid w:val="00B405C5"/>
    <w:rsid w:val="00B90024"/>
    <w:rsid w:val="00C000C8"/>
    <w:rsid w:val="00C4740A"/>
    <w:rsid w:val="00C5708A"/>
    <w:rsid w:val="00C749C5"/>
    <w:rsid w:val="00C952F7"/>
    <w:rsid w:val="00CB1B70"/>
    <w:rsid w:val="00CB1ED6"/>
    <w:rsid w:val="00D061DA"/>
    <w:rsid w:val="00D40E81"/>
    <w:rsid w:val="00D83C27"/>
    <w:rsid w:val="00DE2ED2"/>
    <w:rsid w:val="00E340AD"/>
    <w:rsid w:val="00F21FF7"/>
    <w:rsid w:val="00F764FB"/>
    <w:rsid w:val="00FA0D3E"/>
    <w:rsid w:val="00FE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570B"/>
  <w15:chartTrackingRefBased/>
  <w15:docId w15:val="{9EF94271-C6DF-4FE0-BA86-759F034F4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8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C0B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5708A"/>
    <w:pPr>
      <w:ind w:left="720"/>
      <w:contextualSpacing/>
    </w:pPr>
  </w:style>
  <w:style w:type="paragraph" w:styleId="NoSpacing">
    <w:name w:val="No Spacing"/>
    <w:uiPriority w:val="1"/>
    <w:qFormat/>
    <w:rsid w:val="00C5708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338DE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8DE"/>
    <w:rPr>
      <w:rFonts w:asciiTheme="majorHAnsi" w:eastAsiaTheme="majorEastAsia" w:hAnsiTheme="majorHAnsi" w:cstheme="majorBidi"/>
      <w:i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ackenridge</dc:creator>
  <cp:keywords/>
  <dc:description/>
  <cp:lastModifiedBy>Simon Brackenridge</cp:lastModifiedBy>
  <cp:revision>2</cp:revision>
  <cp:lastPrinted>2023-07-31T12:53:00Z</cp:lastPrinted>
  <dcterms:created xsi:type="dcterms:W3CDTF">2023-10-18T08:17:00Z</dcterms:created>
  <dcterms:modified xsi:type="dcterms:W3CDTF">2023-10-18T08:17:00Z</dcterms:modified>
</cp:coreProperties>
</file>